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1EECF" w14:textId="77777777" w:rsidR="0036021B" w:rsidRDefault="0036021B" w:rsidP="00DA6921">
      <w:pPr>
        <w:spacing w:after="0" w:line="240" w:lineRule="auto"/>
        <w:rPr>
          <w:rFonts w:ascii="Times New Roman" w:hAnsi="Times New Roman" w:cs="Times New Roman"/>
        </w:rPr>
      </w:pPr>
    </w:p>
    <w:p w14:paraId="419A0027" w14:textId="047967E1" w:rsidR="00DA6921" w:rsidRPr="002C19F8" w:rsidRDefault="00DA6921" w:rsidP="00DA69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087152">
        <w:rPr>
          <w:rFonts w:ascii="Times New Roman" w:hAnsi="Times New Roman" w:cs="Times New Roman"/>
          <w:b/>
          <w:bCs/>
          <w:sz w:val="20"/>
          <w:szCs w:val="20"/>
        </w:rPr>
        <w:t>16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: Table S1 </w:t>
      </w:r>
      <w:r w:rsidRPr="002C19F8">
        <w:rPr>
          <w:rFonts w:ascii="Times New Roman" w:hAnsi="Times New Roman" w:cs="Times New Roman"/>
          <w:sz w:val="20"/>
          <w:szCs w:val="20"/>
        </w:rPr>
        <w:t xml:space="preserve">Associations of confounding and selection factors with BMI and 30-day all-cause mortality among ICU patients with COVID-19 (5 Feb 2020 to 1 Aug 2021) and non-COVID-19 respiratory conditions (1 Feb 2018 to 31 Aug 2019). 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340"/>
        <w:gridCol w:w="2180"/>
        <w:gridCol w:w="2180"/>
        <w:gridCol w:w="920"/>
      </w:tblGrid>
      <w:tr w:rsidR="00DA6921" w:rsidRPr="002C19F8" w14:paraId="3C1F2F46" w14:textId="77777777" w:rsidTr="008621C6">
        <w:trPr>
          <w:trHeight w:hRule="exact" w:val="284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B12F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E29D2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ID-19 patient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73DA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COVID-19 patien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4D36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6921" w:rsidRPr="002C19F8" w14:paraId="253EA66D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58E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C8BE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32,265 to 34,7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F76B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23,687 to 25,2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487E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6921" w:rsidRPr="002C19F8" w14:paraId="6E884BF6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09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527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79FB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7097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6921" w:rsidRPr="002C19F8" w14:paraId="7677E9D0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06FD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040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difference (95% CI) in BMI (kg/m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4F2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he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A6921" w:rsidRPr="002C19F8" w14:paraId="7E658DA3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FB7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ocio-demographic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2C2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403E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659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6921" w:rsidRPr="002C19F8" w14:paraId="3DC63004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A96B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ian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237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77 (-2.99, -2.5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A162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09 (-1.52, -0.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05B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6667F7BC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E5B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ck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81C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3 (-1.04, -0.4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9E4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 (-0.29, 0.8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A8D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DA6921" w:rsidRPr="002C19F8" w14:paraId="77913EE0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D285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ite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F6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3 (2.36, 2.7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FEF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 (0.39, 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085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4CD6B923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18B4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xed/Other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87F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59 (-1.89, -1.2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886F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4 (-1.43, -0.2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048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DA6921" w:rsidRPr="002C19F8" w14:paraId="195B017C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447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ivation (quintiles)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41E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 (0.07, 0.1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3A9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 (0.06, 0.1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C6D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9</w:t>
            </w:r>
          </w:p>
        </w:tc>
      </w:tr>
      <w:tr w:rsidR="00DA6921" w:rsidRPr="002C19F8" w14:paraId="16631072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A5EF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ior or current comorbidit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A6A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B785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5058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6921" w:rsidRPr="002C19F8" w14:paraId="1DD23257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9C0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y past severe illness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EF12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2 (-1.49, -0.9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4B4D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84 (-1.07, -0.6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09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DA6921" w:rsidRPr="002C19F8" w14:paraId="449DE7F9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EA2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me or total dependenc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BD0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 (0.68, 1.1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72E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 (0.34, 0.7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FF52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DA6921" w:rsidRPr="002C19F8" w14:paraId="7D7B616B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69B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y severe cardiovascular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6FA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4 (-1.34, 0.6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4EF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 (0.23, 1.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E57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DA6921" w:rsidRPr="002C19F8" w14:paraId="717619D1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2B5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 respiratory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BE65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7 (1.08, 2.6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FBB7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 (0.00, 0.7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45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DA6921" w:rsidRPr="002C19F8" w14:paraId="0431BA32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4F1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ver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82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.12 (-4.14, -2.1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1BE2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7 (-3.11, -1.8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762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3</w:t>
            </w:r>
          </w:p>
        </w:tc>
      </w:tr>
      <w:tr w:rsidR="00DA6921" w:rsidRPr="002C19F8" w14:paraId="44B35B7B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59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d-stage renal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F8E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3 (-2.62, -1.4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FDCD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79 (-1.43, -0.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6A14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DA6921" w:rsidRPr="002C19F8" w14:paraId="5FA86F88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4BD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astatic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158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43 (-3.44, -1.4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C24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49 (-2.04, -0.9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C195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</w:tr>
      <w:tr w:rsidR="00DA6921" w:rsidRPr="002C19F8" w14:paraId="7957DE4F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EBA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ical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C1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95 (-3.54, -2.3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BF4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24 (-1.69, -0.7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77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00D0EA08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68BF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munocompromised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3E6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2.05 (-2.46, -1.6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E4A7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1.30 (-1.61, -0.9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DD9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DA6921" w:rsidRPr="002C19F8" w14:paraId="37E8E6EE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D0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ACHE II acute severity scor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014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 (-0.09, -0.0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C8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 (-0.10, -0.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8E4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5</w:t>
            </w:r>
          </w:p>
        </w:tc>
      </w:tr>
      <w:tr w:rsidR="00DA6921" w:rsidRPr="002C19F8" w14:paraId="14D6F584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12E5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NARC extreme physiology scor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E49D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 (-0.02, 0.0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1375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4 (-0.05, -0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0BA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01226015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898B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Fi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ati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630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4 (-0.15, -0.1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81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 (-0.01, 0.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D3D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0F0D4B3E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27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vanced respiratory support (days)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345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 (-0.01, 0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2B4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 (0.00, 0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F9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DA6921" w:rsidRPr="002C19F8" w14:paraId="1EB2DB62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4A57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A3A7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26A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0B2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6921" w:rsidRPr="002C19F8" w14:paraId="7ACCE96F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35A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98BE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azard ratio (95% CI) for mortali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6AB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he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DA6921" w:rsidRPr="002C19F8" w14:paraId="6A592590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4A4D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ocio-demographic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32EE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ED3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B0BE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6921" w:rsidRPr="002C19F8" w14:paraId="5A1F0E30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FC85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ian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7A2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 (1.27, 1.3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B2A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 (0.98, 1.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DED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DA6921" w:rsidRPr="002C19F8" w14:paraId="5724C95B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1BBB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ack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BC0A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0.97, 1.1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7CB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 (0.54, 0.8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AF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7164A129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0A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White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6CBF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 (0.82, 0.8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4EB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 (1.02, 1.2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D0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00E9FBD8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9B8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xed/Other ethnicit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763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7 (0.80, 0.9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C10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 (0.64, 0.9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C624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0</w:t>
            </w:r>
          </w:p>
        </w:tc>
      </w:tr>
      <w:tr w:rsidR="00DA6921" w:rsidRPr="002C19F8" w14:paraId="4372DCFF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39C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privation (quintiles)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620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 (1.03, 1.0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8AE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8, 1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B90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60EA9CF9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21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ior or current comorbidit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3C4A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E077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F931" w14:textId="77777777" w:rsidR="00DA6921" w:rsidRPr="002C19F8" w:rsidRDefault="00DA6921" w:rsidP="0086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6921" w:rsidRPr="002C19F8" w14:paraId="54E8F3E7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E3EF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y past severe illness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1BBF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 (1.40, 1.5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2A5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 (1.61, 1.8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CFFD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DA6921" w:rsidRPr="002C19F8" w14:paraId="458F764F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BA57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me or total dependency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51C7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 (1.29, 1.4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25A5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0 (1.33, 1.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096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3</w:t>
            </w:r>
          </w:p>
        </w:tc>
      </w:tr>
      <w:tr w:rsidR="00DA6921" w:rsidRPr="002C19F8" w14:paraId="42C9895A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B2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y severe cardiovascular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0014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 (1.11, 1.6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D6DB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6 (1.35, 1.8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765D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5</w:t>
            </w:r>
          </w:p>
        </w:tc>
      </w:tr>
      <w:tr w:rsidR="00DA6921" w:rsidRPr="002C19F8" w14:paraId="16840DEE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2B0B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 respiratory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DA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 (1.27, 1.7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EFCF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 (1.33, 1.6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74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9</w:t>
            </w:r>
          </w:p>
        </w:tc>
      </w:tr>
      <w:tr w:rsidR="00DA6921" w:rsidRPr="002C19F8" w14:paraId="356D74FB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287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ver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689A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9 (1.89, 2.7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89BA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2 (2.28, 3.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DBB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4</w:t>
            </w:r>
          </w:p>
        </w:tc>
      </w:tr>
      <w:tr w:rsidR="00DA6921" w:rsidRPr="002C19F8" w14:paraId="33DCC67B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996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nd-stage renal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9B2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 (1.22, 1.5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98FE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0 (0.66, 0.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0E4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3E4D0439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219E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astatic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87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 (1.22, 1.7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E29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5 (1.64, 2.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93A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DA6921" w:rsidRPr="002C19F8" w14:paraId="710FEE5F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CC0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atological diseas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3A2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 (1.59, 1.9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B0E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 (1.77, 2.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847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</w:t>
            </w:r>
          </w:p>
        </w:tc>
      </w:tr>
      <w:tr w:rsidR="00DA6921" w:rsidRPr="002C19F8" w14:paraId="29941DEC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993E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munocompromised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43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1 (1.48, 1.7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369A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1 (1.49, 1.7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962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5</w:t>
            </w:r>
          </w:p>
        </w:tc>
      </w:tr>
      <w:tr w:rsidR="00DA6921" w:rsidRPr="002C19F8" w14:paraId="09DED71A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A77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ACHE II acute severity scor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A466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 (1.08, 1.0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B5E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 (1.11, 1.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E28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52E01131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A37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CNARC extreme physiology score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D2DC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 (1.06, 1.0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0D3A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1.09, 1.1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329A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DA6921" w:rsidRPr="002C19F8" w14:paraId="67070035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5712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Fi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atio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3850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95, 0.9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28C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 (0.94, 0.9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031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DA6921" w:rsidRPr="002C19F8" w14:paraId="30E1EBA9" w14:textId="77777777" w:rsidTr="008621C6">
        <w:trPr>
          <w:trHeight w:hRule="exact" w:val="284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FED7D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vanced respiratory support (days)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8E08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9, 0.9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9689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0.99, 1.0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C023" w14:textId="77777777" w:rsidR="00DA6921" w:rsidRPr="002C19F8" w:rsidRDefault="00DA6921" w:rsidP="008621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</w:tbl>
    <w:p w14:paraId="661A9047" w14:textId="77777777" w:rsidR="00DA6921" w:rsidRPr="002C19F8" w:rsidRDefault="00DA6921" w:rsidP="00DA69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>Abbreviations: BMI body mass index, ICU intensive care unit, CI confidence interval</w:t>
      </w:r>
      <w:r w:rsidRPr="002C19F8">
        <w:rPr>
          <w:rFonts w:ascii="Times New Roman" w:hAnsi="Times New Roman" w:cs="Times New Roman"/>
          <w:sz w:val="20"/>
          <w:szCs w:val="20"/>
        </w:rPr>
        <w:br/>
        <w:t>Mean differences were from linear regression and hazard ratios were from parametric survival analyses with a Gompertz-distributed baseline hazard function. Both were adjusted for sex and age (cubic splines). Analyses used all patients in the main analysis sample who had non-missing data on the covariate in question.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C19F8">
        <w:rPr>
          <w:rFonts w:ascii="Times New Roman" w:hAnsi="Times New Roman" w:cs="Times New Roman"/>
          <w:sz w:val="20"/>
          <w:szCs w:val="20"/>
        </w:rPr>
        <w:t>P-value for equality of estimates between COVID-19 and non-COVID-19 patients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19F8">
        <w:rPr>
          <w:rFonts w:ascii="Times New Roman" w:hAnsi="Times New Roman" w:cs="Times New Roman"/>
          <w:sz w:val="20"/>
          <w:szCs w:val="20"/>
        </w:rPr>
        <w:t xml:space="preserve"> Binary variables (each category of ethnicity is thus compared to all others combined)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C19F8">
        <w:rPr>
          <w:rFonts w:ascii="Times New Roman" w:hAnsi="Times New Roman" w:cs="Times New Roman"/>
          <w:sz w:val="20"/>
          <w:szCs w:val="20"/>
        </w:rPr>
        <w:t xml:space="preserve"> Continuous variables</w:t>
      </w:r>
    </w:p>
    <w:p w14:paraId="241DE47D" w14:textId="77777777" w:rsidR="00DA6921" w:rsidRDefault="00DA6921" w:rsidP="00DA6921">
      <w:pPr>
        <w:rPr>
          <w:rFonts w:ascii="Times New Roman" w:hAnsi="Times New Roman" w:cs="Times New Roman"/>
          <w:sz w:val="20"/>
          <w:szCs w:val="20"/>
        </w:rPr>
      </w:pPr>
    </w:p>
    <w:p w14:paraId="74FD6B3A" w14:textId="77777777" w:rsidR="00E01B2A" w:rsidRDefault="00E01B2A" w:rsidP="00DA6921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E01B2A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8715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62955428-ACCA-4494-8E5F-EB6236508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3</cp:revision>
  <cp:lastPrinted>2024-03-19T12:11:00Z</cp:lastPrinted>
  <dcterms:created xsi:type="dcterms:W3CDTF">2024-09-03T08:19:00Z</dcterms:created>
  <dcterms:modified xsi:type="dcterms:W3CDTF">2024-09-06T09:58:00Z</dcterms:modified>
</cp:coreProperties>
</file>